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1C6E" w:rsidRPr="006C3440" w:rsidRDefault="00851C6E" w:rsidP="00851C6E">
      <w:pPr>
        <w:rPr>
          <w:rFonts w:ascii="Times New Roman" w:hAnsi="Times New Roman" w:cs="Times New Roman"/>
          <w:b/>
          <w:sz w:val="28"/>
          <w:szCs w:val="28"/>
        </w:rPr>
      </w:pPr>
      <w:r w:rsidRPr="006C3440">
        <w:rPr>
          <w:rFonts w:ascii="Times New Roman" w:hAnsi="Times New Roman" w:cs="Times New Roman"/>
          <w:b/>
          <w:sz w:val="28"/>
          <w:szCs w:val="28"/>
        </w:rPr>
        <w:t xml:space="preserve">Supplementary Table </w:t>
      </w:r>
      <w:r>
        <w:rPr>
          <w:rFonts w:ascii="Times New Roman" w:hAnsi="Times New Roman" w:cs="Times New Roman"/>
          <w:b/>
          <w:sz w:val="28"/>
          <w:szCs w:val="28"/>
        </w:rPr>
        <w:t>2</w:t>
      </w:r>
    </w:p>
    <w:p w:rsidR="00851C6E" w:rsidRDefault="00851C6E"/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582"/>
        <w:gridCol w:w="1460"/>
        <w:gridCol w:w="1311"/>
        <w:gridCol w:w="1583"/>
      </w:tblGrid>
      <w:tr w:rsidR="00851C6E" w:rsidRPr="00851C6E" w:rsidTr="00851C6E">
        <w:trPr>
          <w:trHeight w:val="28"/>
        </w:trPr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 w:rsidP="00851C6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851C6E">
              <w:rPr>
                <w:rFonts w:ascii="Times New Roman" w:hAnsi="Times New Roman" w:cs="Times New Roman"/>
                <w:i/>
                <w:color w:val="000000"/>
                <w:sz w:val="22"/>
              </w:rPr>
              <w:t>Gene symbol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 w:rsidP="00851C6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proofErr w:type="spellStart"/>
            <w:r w:rsidRPr="00851C6E">
              <w:rPr>
                <w:rFonts w:ascii="Times New Roman" w:hAnsi="Times New Roman" w:cs="Times New Roman"/>
                <w:i/>
                <w:color w:val="000000"/>
                <w:sz w:val="22"/>
              </w:rPr>
              <w:t>Entrez</w:t>
            </w:r>
            <w:proofErr w:type="spellEnd"/>
            <w:r w:rsidRPr="00851C6E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 gene I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 w:rsidP="00851C6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851C6E">
              <w:rPr>
                <w:rFonts w:ascii="Times New Roman" w:hAnsi="Times New Roman" w:cs="Times New Roman"/>
                <w:i/>
                <w:color w:val="000000"/>
                <w:sz w:val="22"/>
              </w:rPr>
              <w:t>Fold chang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 w:rsidP="00851C6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proofErr w:type="spellStart"/>
            <w:r w:rsidRPr="00851C6E">
              <w:rPr>
                <w:rFonts w:ascii="Times New Roman" w:hAnsi="Times New Roman" w:cs="Times New Roman"/>
                <w:i/>
                <w:color w:val="000000"/>
                <w:sz w:val="22"/>
              </w:rPr>
              <w:t>adj.P.Val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 w:rsidP="00851C6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851C6E">
              <w:rPr>
                <w:rFonts w:ascii="Times New Roman" w:hAnsi="Times New Roman" w:cs="Times New Roman"/>
                <w:i/>
                <w:color w:val="000000"/>
                <w:sz w:val="22"/>
              </w:rPr>
              <w:t>Probe ID</w:t>
            </w:r>
          </w:p>
        </w:tc>
      </w:tr>
      <w:tr w:rsidR="00851C6E" w:rsidRPr="00851C6E" w:rsidTr="00851C6E">
        <w:trPr>
          <w:trHeight w:val="28"/>
        </w:trPr>
        <w:tc>
          <w:tcPr>
            <w:tcW w:w="1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DC20</w:t>
            </w:r>
          </w:p>
        </w:tc>
        <w:tc>
          <w:tcPr>
            <w:tcW w:w="15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 w:rsidP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1</w:t>
            </w:r>
          </w:p>
        </w:tc>
        <w:tc>
          <w:tcPr>
            <w:tcW w:w="14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435905142</w:t>
            </w:r>
          </w:p>
        </w:tc>
        <w:tc>
          <w:tcPr>
            <w:tcW w:w="13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4E-09</w:t>
            </w:r>
          </w:p>
        </w:tc>
        <w:tc>
          <w:tcPr>
            <w:tcW w:w="15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MN_1663390</w:t>
            </w:r>
          </w:p>
        </w:tc>
      </w:tr>
      <w:tr w:rsidR="00851C6E" w:rsidRPr="00851C6E" w:rsidTr="00851C6E">
        <w:trPr>
          <w:trHeight w:val="2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RKA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 w:rsidP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9304417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8E-1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MN_1680955</w:t>
            </w:r>
          </w:p>
        </w:tc>
      </w:tr>
      <w:tr w:rsidR="00851C6E" w:rsidRPr="00851C6E" w:rsidTr="00851C6E">
        <w:trPr>
          <w:trHeight w:val="2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RKA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 w:rsidP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9039309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9E-0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MN_2357438</w:t>
            </w:r>
          </w:p>
        </w:tc>
      </w:tr>
      <w:tr w:rsidR="00851C6E" w:rsidRPr="00851C6E" w:rsidTr="00851C6E">
        <w:trPr>
          <w:trHeight w:val="2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F20A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 w:rsidP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3302132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6E-0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MN_1695658</w:t>
            </w:r>
          </w:p>
        </w:tc>
      </w:tr>
      <w:tr w:rsidR="00851C6E" w:rsidRPr="00851C6E" w:rsidTr="00851C6E">
        <w:trPr>
          <w:trHeight w:val="2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GS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 w:rsidP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9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27129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8E-0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MN_1758067</w:t>
            </w:r>
          </w:p>
        </w:tc>
      </w:tr>
      <w:tr w:rsidR="00851C6E" w:rsidRPr="00851C6E" w:rsidTr="00851C6E">
        <w:trPr>
          <w:trHeight w:val="2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P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 w:rsidP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15409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9E-0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MN_1716279</w:t>
            </w:r>
          </w:p>
        </w:tc>
      </w:tr>
      <w:tr w:rsidR="00851C6E" w:rsidRPr="00851C6E" w:rsidTr="00851C6E">
        <w:trPr>
          <w:trHeight w:val="2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ZR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 w:rsidP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3504343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E-0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MN_3272378</w:t>
            </w:r>
          </w:p>
        </w:tc>
      </w:tr>
      <w:tr w:rsidR="00851C6E" w:rsidRPr="00851C6E" w:rsidTr="00851C6E">
        <w:trPr>
          <w:trHeight w:val="2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NF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 w:rsidP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8706987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4E-0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MN_1773119</w:t>
            </w:r>
          </w:p>
        </w:tc>
      </w:tr>
      <w:tr w:rsidR="00851C6E" w:rsidRPr="00851C6E" w:rsidTr="00851C6E">
        <w:trPr>
          <w:trHeight w:val="2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ZR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 w:rsidP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8032067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3E-1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MN_1795937</w:t>
            </w:r>
          </w:p>
        </w:tc>
      </w:tr>
      <w:tr w:rsidR="00851C6E" w:rsidRPr="00851C6E" w:rsidTr="00851C6E">
        <w:trPr>
          <w:trHeight w:val="2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G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 w:rsidP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6522856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97512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MN_1704961</w:t>
            </w:r>
          </w:p>
        </w:tc>
      </w:tr>
      <w:tr w:rsidR="00851C6E" w:rsidRPr="00851C6E" w:rsidTr="00851C6E">
        <w:trPr>
          <w:trHeight w:val="2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BB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 w:rsidP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0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5065111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7E-0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MN_1665583</w:t>
            </w:r>
          </w:p>
        </w:tc>
      </w:tr>
      <w:tr w:rsidR="00851C6E" w:rsidRPr="00851C6E" w:rsidTr="00851C6E">
        <w:trPr>
          <w:trHeight w:val="2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BB4B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 w:rsidP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8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2776160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3E-0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MN_1780769</w:t>
            </w:r>
          </w:p>
        </w:tc>
      </w:tr>
      <w:tr w:rsidR="00851C6E" w:rsidRPr="00851C6E" w:rsidTr="00851C6E">
        <w:trPr>
          <w:trHeight w:val="2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RC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 w:rsidP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2597253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3E-0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MN_2349459</w:t>
            </w:r>
          </w:p>
        </w:tc>
      </w:tr>
      <w:tr w:rsidR="00851C6E" w:rsidRPr="00851C6E" w:rsidTr="00851C6E">
        <w:trPr>
          <w:trHeight w:val="2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SAP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 w:rsidP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2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2215417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4E-0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MN_1726720</w:t>
            </w:r>
          </w:p>
        </w:tc>
      </w:tr>
      <w:tr w:rsidR="00851C6E" w:rsidRPr="00851C6E" w:rsidTr="00851C6E">
        <w:trPr>
          <w:trHeight w:val="2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PX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 w:rsidP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19983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5E-0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MN_1796949</w:t>
            </w:r>
          </w:p>
        </w:tc>
      </w:tr>
      <w:tr w:rsidR="00851C6E" w:rsidRPr="00851C6E" w:rsidTr="00851C6E">
        <w:trPr>
          <w:trHeight w:val="2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PA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 w:rsidP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0145724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9E-0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MN_1801257</w:t>
            </w:r>
          </w:p>
        </w:tc>
      </w:tr>
      <w:tr w:rsidR="00851C6E" w:rsidRPr="00851C6E" w:rsidTr="00851C6E">
        <w:trPr>
          <w:trHeight w:val="2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C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 w:rsidP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9555402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4E-0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MN_1728934</w:t>
            </w:r>
          </w:p>
        </w:tc>
      </w:tr>
      <w:tr w:rsidR="00851C6E" w:rsidRPr="00851C6E" w:rsidTr="00851C6E">
        <w:trPr>
          <w:trHeight w:val="2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K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 w:rsidP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9099556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E-0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MN_1788166</w:t>
            </w:r>
          </w:p>
        </w:tc>
      </w:tr>
      <w:tr w:rsidR="00851C6E" w:rsidRPr="00851C6E" w:rsidTr="00851C6E">
        <w:trPr>
          <w:trHeight w:val="2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NSTRN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 w:rsidP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4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8067580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E-0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MN_1652008</w:t>
            </w:r>
          </w:p>
        </w:tc>
      </w:tr>
      <w:tr w:rsidR="00851C6E" w:rsidRPr="00851C6E" w:rsidTr="00851C6E">
        <w:trPr>
          <w:trHeight w:val="2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CC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 w:rsidP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6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7377569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7E-0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MN_1724407</w:t>
            </w:r>
          </w:p>
        </w:tc>
      </w:tr>
      <w:tr w:rsidR="00851C6E" w:rsidRPr="00851C6E" w:rsidTr="00851C6E">
        <w:trPr>
          <w:trHeight w:val="2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BA1A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 w:rsidP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4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7323335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1E-0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MN_1742981</w:t>
            </w:r>
          </w:p>
        </w:tc>
      </w:tr>
      <w:tr w:rsidR="00851C6E" w:rsidRPr="00851C6E" w:rsidTr="00851C6E">
        <w:trPr>
          <w:trHeight w:val="2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NSTRN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 w:rsidP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4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6108833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2E-0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MN_2141807</w:t>
            </w:r>
          </w:p>
        </w:tc>
      </w:tr>
      <w:tr w:rsidR="00851C6E" w:rsidRPr="00851C6E" w:rsidTr="00851C6E">
        <w:trPr>
          <w:trHeight w:val="2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RC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 w:rsidP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7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2129482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4E-0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MN_1671843</w:t>
            </w:r>
          </w:p>
        </w:tc>
      </w:tr>
      <w:tr w:rsidR="00851C6E" w:rsidRPr="00851C6E" w:rsidTr="00851C6E">
        <w:trPr>
          <w:trHeight w:val="2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RKB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 w:rsidP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1949728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4E-0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MN_1684217</w:t>
            </w:r>
          </w:p>
        </w:tc>
      </w:tr>
      <w:tr w:rsidR="00851C6E" w:rsidRPr="00851C6E" w:rsidTr="00851C6E">
        <w:trPr>
          <w:trHeight w:val="2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TEKP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 w:rsidP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09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191435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5E-0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MN_1814998</w:t>
            </w:r>
          </w:p>
        </w:tc>
      </w:tr>
      <w:tr w:rsidR="00851C6E" w:rsidRPr="00851C6E" w:rsidTr="00851C6E">
        <w:trPr>
          <w:trHeight w:val="2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CGAP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 w:rsidP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1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1812247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E-0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MN_2077550</w:t>
            </w:r>
          </w:p>
        </w:tc>
      </w:tr>
      <w:tr w:rsidR="00851C6E" w:rsidRPr="00851C6E" w:rsidTr="00851C6E">
        <w:trPr>
          <w:trHeight w:val="2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F2C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 w:rsidP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1428874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6E-0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MN_1685916</w:t>
            </w:r>
          </w:p>
        </w:tc>
      </w:tr>
      <w:tr w:rsidR="00851C6E" w:rsidRPr="00851C6E" w:rsidTr="00851C6E">
        <w:trPr>
          <w:trHeight w:val="2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F2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 w:rsidP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1026442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3E-0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MN_1811472</w:t>
            </w:r>
          </w:p>
        </w:tc>
      </w:tr>
      <w:tr w:rsidR="00851C6E" w:rsidRPr="00851C6E" w:rsidTr="00851C6E">
        <w:trPr>
          <w:trHeight w:val="2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PA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 w:rsidP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0236250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5E-1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MN_2392472</w:t>
            </w:r>
          </w:p>
        </w:tc>
      </w:tr>
      <w:tr w:rsidR="00851C6E" w:rsidRPr="00851C6E" w:rsidTr="00851C6E">
        <w:trPr>
          <w:trHeight w:val="2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PM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 w:rsidP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9079388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42645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MN_1697567</w:t>
            </w:r>
          </w:p>
        </w:tc>
      </w:tr>
      <w:tr w:rsidR="00851C6E" w:rsidRPr="00851C6E" w:rsidTr="00851C6E">
        <w:trPr>
          <w:trHeight w:val="2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LN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 w:rsidP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4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8426146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5418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MN_1739645</w:t>
            </w:r>
          </w:p>
        </w:tc>
      </w:tr>
      <w:tr w:rsidR="00851C6E" w:rsidRPr="00851C6E" w:rsidTr="00851C6E">
        <w:trPr>
          <w:trHeight w:val="2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D2L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 w:rsidP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802202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E-0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MN_1777564</w:t>
            </w:r>
          </w:p>
        </w:tc>
      </w:tr>
      <w:tr w:rsidR="00851C6E" w:rsidRPr="00851C6E" w:rsidTr="00851C6E">
        <w:trPr>
          <w:trHeight w:val="2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DR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 w:rsidP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7995756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23500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MN_1675844</w:t>
            </w:r>
          </w:p>
        </w:tc>
      </w:tr>
      <w:tr w:rsidR="00851C6E" w:rsidRPr="00851C6E" w:rsidTr="00851C6E">
        <w:trPr>
          <w:trHeight w:val="2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PM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 w:rsidP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92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5497365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8E-0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MN_1815184</w:t>
            </w:r>
          </w:p>
        </w:tc>
      </w:tr>
      <w:tr w:rsidR="00851C6E" w:rsidRPr="00851C6E" w:rsidTr="00851C6E">
        <w:trPr>
          <w:trHeight w:val="2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F1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 w:rsidP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46906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9E-0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MN_1794539</w:t>
            </w:r>
          </w:p>
        </w:tc>
      </w:tr>
      <w:tr w:rsidR="00851C6E" w:rsidRPr="00851C6E" w:rsidTr="00851C6E">
        <w:trPr>
          <w:trHeight w:val="2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BXO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 w:rsidP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4112664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5E-0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MN_1710676</w:t>
            </w:r>
          </w:p>
        </w:tc>
      </w:tr>
      <w:tr w:rsidR="00851C6E" w:rsidRPr="00851C6E" w:rsidTr="00851C6E">
        <w:trPr>
          <w:trHeight w:val="2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DK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 w:rsidP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3905248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7E-0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MN_1747911</w:t>
            </w:r>
          </w:p>
        </w:tc>
      </w:tr>
      <w:tr w:rsidR="00851C6E" w:rsidRPr="00851C6E" w:rsidTr="00851C6E">
        <w:trPr>
          <w:trHeight w:val="2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PCD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 w:rsidP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9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0694872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6E-0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MN_1702197</w:t>
            </w:r>
          </w:p>
        </w:tc>
      </w:tr>
      <w:tr w:rsidR="00851C6E" w:rsidRPr="00851C6E" w:rsidTr="00851C6E">
        <w:trPr>
          <w:trHeight w:val="2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NB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 w:rsidP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9483594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E-0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MN_1712803</w:t>
            </w:r>
          </w:p>
        </w:tc>
      </w:tr>
      <w:tr w:rsidR="00851C6E" w:rsidRPr="00851C6E" w:rsidTr="00851C6E">
        <w:trPr>
          <w:trHeight w:val="2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KAP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 w:rsidP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5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9348166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739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MN_1674411</w:t>
            </w:r>
          </w:p>
        </w:tc>
      </w:tr>
      <w:tr w:rsidR="00851C6E" w:rsidRPr="00851C6E" w:rsidTr="00851C6E">
        <w:trPr>
          <w:trHeight w:val="2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BB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 w:rsidP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6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865782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79011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MN_1702636</w:t>
            </w:r>
          </w:p>
        </w:tc>
      </w:tr>
      <w:tr w:rsidR="00851C6E" w:rsidRPr="00851C6E" w:rsidTr="00851C6E">
        <w:trPr>
          <w:trHeight w:val="2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BP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 w:rsidP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729417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E-0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MN_1721457</w:t>
            </w:r>
          </w:p>
        </w:tc>
      </w:tr>
      <w:tr w:rsidR="00851C6E" w:rsidRPr="00851C6E" w:rsidTr="00851C6E">
        <w:trPr>
          <w:trHeight w:val="2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C1A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 w:rsidP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8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6225669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2E-0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MN_1780667</w:t>
            </w:r>
          </w:p>
        </w:tc>
      </w:tr>
      <w:tr w:rsidR="00851C6E" w:rsidRPr="00851C6E" w:rsidTr="00851C6E">
        <w:trPr>
          <w:trHeight w:val="2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DK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 w:rsidP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5882804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E-0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MN_1665559</w:t>
            </w:r>
          </w:p>
        </w:tc>
      </w:tr>
      <w:tr w:rsidR="00851C6E" w:rsidRPr="00851C6E" w:rsidTr="00851C6E">
        <w:trPr>
          <w:trHeight w:val="2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K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 w:rsidP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5800053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E-0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</w:t>
            </w:r>
            <w:bookmarkStart w:id="0" w:name="_GoBack"/>
            <w:bookmarkEnd w:id="0"/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N_1789123</w:t>
            </w:r>
          </w:p>
        </w:tc>
      </w:tr>
      <w:tr w:rsidR="00851C6E" w:rsidRPr="00851C6E" w:rsidTr="00851C6E">
        <w:trPr>
          <w:trHeight w:val="2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MN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 w:rsidP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5397995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2E-0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MN_1657796</w:t>
            </w:r>
          </w:p>
        </w:tc>
      </w:tr>
      <w:tr w:rsidR="00851C6E" w:rsidRPr="00851C6E" w:rsidTr="00851C6E">
        <w:trPr>
          <w:trHeight w:val="2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NN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 w:rsidP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5113086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3E-0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MN_1810054</w:t>
            </w:r>
          </w:p>
        </w:tc>
      </w:tr>
      <w:tr w:rsidR="00851C6E" w:rsidRPr="00851C6E" w:rsidTr="00851C6E">
        <w:trPr>
          <w:trHeight w:val="2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DOA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 w:rsidP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4770508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25541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MN_1736700</w:t>
            </w:r>
          </w:p>
        </w:tc>
      </w:tr>
      <w:tr w:rsidR="00851C6E" w:rsidRPr="00851C6E" w:rsidTr="00851C6E">
        <w:trPr>
          <w:trHeight w:val="2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FC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 w:rsidP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4076226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6E-0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MN_2222008</w:t>
            </w:r>
          </w:p>
        </w:tc>
      </w:tr>
      <w:tr w:rsidR="00851C6E" w:rsidRPr="00851C6E" w:rsidTr="00851C6E">
        <w:trPr>
          <w:trHeight w:val="28"/>
        </w:trPr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PH3</w:t>
            </w:r>
          </w:p>
        </w:tc>
        <w:tc>
          <w:tcPr>
            <w:tcW w:w="1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 w:rsidP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624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14809087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8E-06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MN_1695226</w:t>
            </w:r>
          </w:p>
        </w:tc>
      </w:tr>
      <w:tr w:rsidR="00851C6E" w:rsidRPr="00851C6E" w:rsidTr="00851C6E">
        <w:trPr>
          <w:trHeight w:val="28"/>
        </w:trPr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PSM2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 w:rsidP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89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123337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5E-07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C6E" w:rsidRPr="00851C6E" w:rsidRDefault="00851C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MN_2139816</w:t>
            </w:r>
          </w:p>
        </w:tc>
      </w:tr>
    </w:tbl>
    <w:p w:rsidR="008E5D1E" w:rsidRPr="006C3440" w:rsidRDefault="008E5D1E" w:rsidP="00851C6E">
      <w:pPr>
        <w:rPr>
          <w:rFonts w:ascii="Times New Roman" w:hAnsi="Times New Roman" w:cs="Times New Roman"/>
          <w:b/>
          <w:sz w:val="28"/>
          <w:szCs w:val="28"/>
        </w:rPr>
      </w:pPr>
    </w:p>
    <w:sectPr w:rsidR="008E5D1E" w:rsidRPr="006C34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wNbE0NjcytjAxMjJT0lEKTi0uzszPAykwrAUAQLWh9SwAAAA="/>
  </w:docVars>
  <w:rsids>
    <w:rsidRoot w:val="00E96B67"/>
    <w:rsid w:val="00057A58"/>
    <w:rsid w:val="001B1CA6"/>
    <w:rsid w:val="003234BD"/>
    <w:rsid w:val="006C3440"/>
    <w:rsid w:val="00796DA8"/>
    <w:rsid w:val="00851C6E"/>
    <w:rsid w:val="008E5D1E"/>
    <w:rsid w:val="00AF65F5"/>
    <w:rsid w:val="00B461C2"/>
    <w:rsid w:val="00CD3A9E"/>
    <w:rsid w:val="00D6698A"/>
    <w:rsid w:val="00E37560"/>
    <w:rsid w:val="00E96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D62C3"/>
  <w15:chartTrackingRefBased/>
  <w15:docId w15:val="{655B3F18-E4F7-4B6F-9795-E24A19CFD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1CA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F65F5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64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84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2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Vermeulen</dc:creator>
  <cp:keywords/>
  <dc:description/>
  <cp:lastModifiedBy>Steven Vermeulen</cp:lastModifiedBy>
  <cp:revision>3</cp:revision>
  <dcterms:created xsi:type="dcterms:W3CDTF">2019-10-20T14:54:00Z</dcterms:created>
  <dcterms:modified xsi:type="dcterms:W3CDTF">2019-10-20T15:00:00Z</dcterms:modified>
</cp:coreProperties>
</file>